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Human and mouse CaSR have similar properties for </w:t>
      </w:r>
      <w:r>
        <w:rPr>
          <w:rFonts w:cs="Times New Roman" w:ascii="Times New Roman" w:hAnsi="Times New Roman"/>
          <w:b/>
          <w:i/>
        </w:rPr>
        <w:t>kokumi</w:t>
      </w:r>
      <w:r>
        <w:rPr>
          <w:rFonts w:cs="Times New Roman" w:ascii="Times New Roman" w:hAnsi="Times New Roman"/>
          <w:b/>
        </w:rPr>
        <w:t xml:space="preserve"> substances.</w:t>
      </w:r>
      <w:r>
        <w:rPr>
          <w:rFonts w:cs="Times New Roman" w:ascii="Times New Roman" w:hAnsi="Times New Roman"/>
        </w:rPr>
        <w:t xml:space="preserve"> Concentration-response curves for cinacalcet (A), glutathione (GSH; B) and </w:t>
      </w:r>
      <w:r>
        <w:rPr>
          <w:rFonts w:eastAsia="Symbol" w:cs="Symbol" w:ascii="Symbol" w:hAnsi="Symbol"/>
        </w:rPr>
        <w:t></w:t>
      </w:r>
      <w:r>
        <w:rPr>
          <w:rFonts w:cs="Times New Roman" w:ascii="Times New Roman" w:hAnsi="Times New Roman"/>
        </w:rPr>
        <w:t>-glutamyl-valinyl-glycine (</w:t>
      </w:r>
      <w:r>
        <w:rPr>
          <w:rFonts w:eastAsia="Symbol" w:cs="Symbol" w:ascii="Symbol" w:hAnsi="Symbol"/>
        </w:rPr>
        <w:t></w:t>
      </w:r>
      <w:r>
        <w:rPr>
          <w:rFonts w:cs="Times New Roman" w:ascii="Times New Roman" w:hAnsi="Times New Roman"/>
        </w:rPr>
        <w:t>EVG; C) in human (filled) or mouse (open) CaSR-expressing HEK cells. For the tested CaSR agonists, we observed very similar E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values in both species of CaSR. The E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 xml:space="preserve"> values for cinacalcet, GSH and γEVG were 0.207, 0.058 and 0.033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 for human CaSR, and 0.580, 0.058 and 0.032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M for mouse CaSR, respectively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Determination of CaSR activity using HEK293 cell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Full-length human and mouse </w:t>
      </w:r>
      <w:r>
        <w:rPr>
          <w:rFonts w:cs="Times New Roman" w:ascii="Times New Roman" w:hAnsi="Times New Roman"/>
          <w:i/>
        </w:rPr>
        <w:t>CaSR</w:t>
      </w:r>
      <w:r>
        <w:rPr>
          <w:rFonts w:cs="Times New Roman" w:ascii="Times New Roman" w:hAnsi="Times New Roman"/>
        </w:rPr>
        <w:t xml:space="preserve"> cDNA were isolated by RT-PCR and validated by sequencing. Both constructs were cloned into pcDNA3.1 (Invitrogen) for functional experiment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K cells were transfected in parallel using Fugene 6 (Roche, Indianapolis, IN, USA) with constructs of human- or mouse-CaSR, or with the empty expression vector, pcDNA3.1. After 24 h, cells were harvested and seeded in a 96-well plate. Cells were loaded with the calcium indicator dye, Calcium 3 (Molecular Devices, Sunnyvale, CA, USA), and responses were measured with FRIPR or FLEX Station (Molecular Devices).</w: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" w:cs="Times New Roman"/>
      <w:kern w:val="2"/>
      <w:sz w:val="24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Style16">
    <w:name w:val="吹き出し (文字)"/>
    <w:basedOn w:val="Style14"/>
    <w:qFormat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吹き出し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36:00Z</dcterms:created>
  <dc:creator>Maruyama Yutaka</dc:creator>
  <dc:description/>
  <cp:keywords/>
  <dc:language>en-US</dc:language>
  <cp:lastModifiedBy>Maruyama Yutaka</cp:lastModifiedBy>
  <dcterms:modified xsi:type="dcterms:W3CDTF">2012-02-22T09:36:00Z</dcterms:modified>
  <cp:revision>2</cp:revision>
  <dc:subject/>
  <dc:title/>
</cp:coreProperties>
</file>